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28F1AA" w14:textId="363EA814" w:rsidR="001E471E" w:rsidRPr="00557C15" w:rsidRDefault="00D45708" w:rsidP="001E471E">
      <w:r>
        <w:t xml:space="preserve">Multimedia Appendix </w:t>
      </w:r>
      <w:r w:rsidR="00D033FB">
        <w:t>3</w:t>
      </w:r>
    </w:p>
    <w:p w14:paraId="57CBF5CD" w14:textId="7EAE6EE3" w:rsidR="001E471E" w:rsidRPr="00557C15" w:rsidRDefault="005C068C" w:rsidP="001E471E">
      <w:r w:rsidRPr="00557C15">
        <w:t xml:space="preserve">Multiple </w:t>
      </w:r>
      <w:r>
        <w:t>i</w:t>
      </w:r>
      <w:r w:rsidRPr="00557C15">
        <w:t xml:space="preserve">mputation </w:t>
      </w:r>
      <w:r>
        <w:t>negative binomial hurdle model</w:t>
      </w:r>
      <w:bookmarkStart w:id="0" w:name="_GoBack"/>
      <w:bookmarkEnd w:id="0"/>
      <w:r w:rsidR="001E471E" w:rsidRPr="00557C15">
        <w:t xml:space="preserve"> </w:t>
      </w:r>
      <w:r w:rsidR="00A67335">
        <w:t>examining</w:t>
      </w:r>
      <w:r w:rsidR="00A67335" w:rsidRPr="00557C15">
        <w:t xml:space="preserve"> </w:t>
      </w:r>
      <w:r w:rsidR="001E471E" w:rsidRPr="00557C15">
        <w:t xml:space="preserve">goal x reinforcement x time interaction (model 3) for leisure walking </w:t>
      </w: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1"/>
        <w:gridCol w:w="259"/>
        <w:gridCol w:w="1920"/>
        <w:gridCol w:w="620"/>
        <w:gridCol w:w="453"/>
        <w:gridCol w:w="2271"/>
        <w:gridCol w:w="1031"/>
      </w:tblGrid>
      <w:tr w:rsidR="001E471E" w:rsidRPr="00557C15" w14:paraId="5D5DA0AD" w14:textId="77777777" w:rsidTr="00CB1D11"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</w:tcPr>
          <w:p w14:paraId="46A1A90A" w14:textId="77777777" w:rsidR="001E471E" w:rsidRPr="00557C15" w:rsidRDefault="001E471E" w:rsidP="0024768D"/>
        </w:tc>
        <w:tc>
          <w:tcPr>
            <w:tcW w:w="27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DED03B" w14:textId="691CDAB8" w:rsidR="001E471E" w:rsidRPr="00557C15" w:rsidRDefault="001E471E" w:rsidP="0024768D">
            <w:r w:rsidRPr="00557C15">
              <w:t xml:space="preserve">Zero </w:t>
            </w:r>
            <w:r w:rsidR="00A67335">
              <w:t>h</w:t>
            </w:r>
            <w:r w:rsidR="00A67335" w:rsidRPr="00557C15">
              <w:t xml:space="preserve">urdle </w:t>
            </w:r>
            <w:r w:rsidR="00A67335">
              <w:t>m</w:t>
            </w:r>
            <w:r w:rsidR="00A67335" w:rsidRPr="00557C15">
              <w:t xml:space="preserve">odel </w:t>
            </w:r>
          </w:p>
          <w:p w14:paraId="78E73AFA" w14:textId="77777777" w:rsidR="001E471E" w:rsidRPr="00557C15" w:rsidRDefault="001E471E" w:rsidP="0024768D"/>
        </w:tc>
        <w:tc>
          <w:tcPr>
            <w:tcW w:w="37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CE76F7" w14:textId="12FFA415" w:rsidR="001E471E" w:rsidRPr="00557C15" w:rsidRDefault="001E471E" w:rsidP="0024768D">
            <w:r w:rsidRPr="00557C15">
              <w:t xml:space="preserve">Count </w:t>
            </w:r>
            <w:r w:rsidR="00A67335">
              <w:t>m</w:t>
            </w:r>
            <w:r w:rsidR="00A67335" w:rsidRPr="00557C15">
              <w:t>odel</w:t>
            </w:r>
          </w:p>
          <w:p w14:paraId="60B6BC2B" w14:textId="77777777" w:rsidR="001E471E" w:rsidRPr="00557C15" w:rsidRDefault="001E471E" w:rsidP="0024768D"/>
        </w:tc>
      </w:tr>
      <w:tr w:rsidR="001E471E" w:rsidRPr="00557C15" w14:paraId="304D05C5" w14:textId="77777777" w:rsidTr="00CB1D11"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E9EBA1" w14:textId="5F0A5E14" w:rsidR="001E471E" w:rsidRPr="00D033FB" w:rsidRDefault="001E471E" w:rsidP="0024768D">
            <w:pPr>
              <w:rPr>
                <w:vertAlign w:val="superscript"/>
              </w:rPr>
            </w:pPr>
            <w:proofErr w:type="spellStart"/>
            <w:r w:rsidRPr="00557C15">
              <w:t>Parameter</w:t>
            </w:r>
            <w:r w:rsidR="00A67335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08017714" w14:textId="3D5AE2A1" w:rsidR="001E471E" w:rsidRPr="00D033FB" w:rsidRDefault="001E471E" w:rsidP="0024768D">
            <w:pPr>
              <w:rPr>
                <w:vertAlign w:val="superscript"/>
              </w:rPr>
            </w:pPr>
            <w:proofErr w:type="spellStart"/>
            <w:r w:rsidRPr="00557C15">
              <w:t>OR</w:t>
            </w:r>
            <w:r w:rsidR="00A67335">
              <w:rPr>
                <w:vertAlign w:val="superscript"/>
              </w:rPr>
              <w:t>b,d</w:t>
            </w:r>
            <w:proofErr w:type="spellEnd"/>
            <w:r w:rsidRPr="00557C15">
              <w:t xml:space="preserve"> (95% CI)</w:t>
            </w:r>
            <w:r w:rsidR="00A67335">
              <w:rPr>
                <w:vertAlign w:val="superscript"/>
              </w:rPr>
              <w:t>d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41E9D9" w14:textId="77777777" w:rsidR="001E471E" w:rsidRPr="00557C15" w:rsidRDefault="001E471E" w:rsidP="0024768D">
            <w:r w:rsidRPr="003D4282">
              <w:t>P</w:t>
            </w:r>
            <w:r w:rsidRPr="00557C15">
              <w:t xml:space="preserve"> value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14:paraId="6AB4EA6B" w14:textId="031F0218" w:rsidR="001E471E" w:rsidRPr="00D033FB" w:rsidRDefault="001E471E" w:rsidP="0024768D">
            <w:pPr>
              <w:rPr>
                <w:vertAlign w:val="superscript"/>
              </w:rPr>
            </w:pPr>
            <w:proofErr w:type="spellStart"/>
            <w:r w:rsidRPr="00557C15">
              <w:t>RR</w:t>
            </w:r>
            <w:r w:rsidR="00A67335">
              <w:rPr>
                <w:vertAlign w:val="superscript"/>
              </w:rPr>
              <w:t>c,d</w:t>
            </w:r>
            <w:proofErr w:type="spellEnd"/>
            <w:r w:rsidRPr="00557C15">
              <w:t xml:space="preserve"> (95% CI)</w:t>
            </w:r>
            <w:r w:rsidR="00A67335">
              <w:rPr>
                <w:vertAlign w:val="superscript"/>
              </w:rPr>
              <w:t>d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3991FABD" w14:textId="77777777" w:rsidR="001E471E" w:rsidRPr="00557C15" w:rsidRDefault="001E471E" w:rsidP="0024768D">
            <w:r w:rsidRPr="003D4282">
              <w:t>P</w:t>
            </w:r>
            <w:r w:rsidRPr="00557C15">
              <w:t xml:space="preserve"> value</w:t>
            </w:r>
          </w:p>
        </w:tc>
      </w:tr>
      <w:tr w:rsidR="001E471E" w:rsidRPr="00557C15" w14:paraId="4D7CB1BA" w14:textId="77777777" w:rsidTr="00CB1D11">
        <w:tc>
          <w:tcPr>
            <w:tcW w:w="3780" w:type="dxa"/>
            <w:gridSpan w:val="2"/>
            <w:tcBorders>
              <w:top w:val="single" w:sz="4" w:space="0" w:color="auto"/>
            </w:tcBorders>
          </w:tcPr>
          <w:p w14:paraId="15E319A1" w14:textId="77777777" w:rsidR="001E471E" w:rsidRPr="00557C15" w:rsidRDefault="001E471E" w:rsidP="0024768D">
            <w:r w:rsidRPr="00557C15">
              <w:t>Intercept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445AFEC5" w14:textId="77777777" w:rsidR="001E471E" w:rsidRPr="00557C15" w:rsidRDefault="001E471E" w:rsidP="0024768D">
            <w:r w:rsidRPr="00557C15">
              <w:t>2.31 (1.41, 3.79)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</w:tcBorders>
          </w:tcPr>
          <w:p w14:paraId="71EC97C4" w14:textId="77777777" w:rsidR="001E471E" w:rsidRPr="00557C15" w:rsidRDefault="001E471E" w:rsidP="0024768D">
            <w:r w:rsidRPr="00557C15">
              <w:t>&lt;.001***</w:t>
            </w:r>
          </w:p>
        </w:tc>
        <w:tc>
          <w:tcPr>
            <w:tcW w:w="2271" w:type="dxa"/>
            <w:tcBorders>
              <w:top w:val="single" w:sz="4" w:space="0" w:color="auto"/>
            </w:tcBorders>
          </w:tcPr>
          <w:p w14:paraId="1C872FFE" w14:textId="77777777" w:rsidR="001E471E" w:rsidRPr="00557C15" w:rsidRDefault="001E471E" w:rsidP="0024768D">
            <w:r w:rsidRPr="00557C15">
              <w:t>94.32 (80.02, 111.16)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0948EB6F" w14:textId="77777777" w:rsidR="001E471E" w:rsidRPr="00557C15" w:rsidRDefault="001E471E" w:rsidP="0024768D">
            <w:r w:rsidRPr="00557C15">
              <w:t>&lt;.001***</w:t>
            </w:r>
          </w:p>
        </w:tc>
      </w:tr>
      <w:tr w:rsidR="001E471E" w:rsidRPr="00557C15" w14:paraId="125BE3D3" w14:textId="77777777" w:rsidTr="00CB1D11">
        <w:tc>
          <w:tcPr>
            <w:tcW w:w="3780" w:type="dxa"/>
            <w:gridSpan w:val="2"/>
          </w:tcPr>
          <w:p w14:paraId="43BB1372" w14:textId="3C9690D4" w:rsidR="001E471E" w:rsidRPr="00557C15" w:rsidRDefault="001E471E" w:rsidP="00CB1D11">
            <w:r w:rsidRPr="00557C15">
              <w:t>SES block (</w:t>
            </w:r>
            <w:r w:rsidR="00CB1D11">
              <w:t>h</w:t>
            </w:r>
            <w:r w:rsidRPr="00557C15">
              <w:t>igh)</w:t>
            </w:r>
          </w:p>
        </w:tc>
        <w:tc>
          <w:tcPr>
            <w:tcW w:w="1920" w:type="dxa"/>
          </w:tcPr>
          <w:p w14:paraId="7AE5E54F" w14:textId="77777777" w:rsidR="001E471E" w:rsidRPr="00557C15" w:rsidRDefault="001E471E" w:rsidP="0024768D">
            <w:r w:rsidRPr="00557C15">
              <w:t>0.86 (0.65, 1.14)</w:t>
            </w:r>
          </w:p>
        </w:tc>
        <w:tc>
          <w:tcPr>
            <w:tcW w:w="1073" w:type="dxa"/>
            <w:gridSpan w:val="2"/>
          </w:tcPr>
          <w:p w14:paraId="609B134A" w14:textId="77777777" w:rsidR="001E471E" w:rsidRPr="00557C15" w:rsidRDefault="001E471E" w:rsidP="0024768D">
            <w:r w:rsidRPr="00557C15">
              <w:t xml:space="preserve">  .300</w:t>
            </w:r>
          </w:p>
        </w:tc>
        <w:tc>
          <w:tcPr>
            <w:tcW w:w="2271" w:type="dxa"/>
          </w:tcPr>
          <w:p w14:paraId="383FE702" w14:textId="77777777" w:rsidR="001E471E" w:rsidRPr="00557C15" w:rsidRDefault="001E471E" w:rsidP="0024768D">
            <w:r w:rsidRPr="00557C15">
              <w:t>0.91 (0.80, 1.04)</w:t>
            </w:r>
          </w:p>
        </w:tc>
        <w:tc>
          <w:tcPr>
            <w:tcW w:w="1031" w:type="dxa"/>
          </w:tcPr>
          <w:p w14:paraId="068E0B80" w14:textId="77777777" w:rsidR="001E471E" w:rsidRPr="00557C15" w:rsidRDefault="001E471E" w:rsidP="0024768D">
            <w:r w:rsidRPr="00557C15">
              <w:t xml:space="preserve">  .161</w:t>
            </w:r>
          </w:p>
        </w:tc>
      </w:tr>
      <w:tr w:rsidR="001E471E" w:rsidRPr="00557C15" w14:paraId="7C8DA687" w14:textId="77777777" w:rsidTr="00CB1D11">
        <w:tc>
          <w:tcPr>
            <w:tcW w:w="3780" w:type="dxa"/>
            <w:gridSpan w:val="2"/>
          </w:tcPr>
          <w:p w14:paraId="6A3FE393" w14:textId="551D335F" w:rsidR="001E471E" w:rsidRPr="00557C15" w:rsidRDefault="001E471E" w:rsidP="00CB1D11">
            <w:r w:rsidRPr="00557C15">
              <w:t>Walkability block (</w:t>
            </w:r>
            <w:r w:rsidR="00CB1D11">
              <w:t>h</w:t>
            </w:r>
            <w:r w:rsidRPr="00557C15">
              <w:t xml:space="preserve">igh) </w:t>
            </w:r>
          </w:p>
        </w:tc>
        <w:tc>
          <w:tcPr>
            <w:tcW w:w="1920" w:type="dxa"/>
          </w:tcPr>
          <w:p w14:paraId="300A7B02" w14:textId="77777777" w:rsidR="001E471E" w:rsidRPr="00557C15" w:rsidRDefault="001E471E" w:rsidP="0024768D">
            <w:r w:rsidRPr="00557C15">
              <w:t>0.95 (0.72, 1.25)</w:t>
            </w:r>
          </w:p>
        </w:tc>
        <w:tc>
          <w:tcPr>
            <w:tcW w:w="1073" w:type="dxa"/>
            <w:gridSpan w:val="2"/>
          </w:tcPr>
          <w:p w14:paraId="1D1DD831" w14:textId="77777777" w:rsidR="001E471E" w:rsidRPr="00557C15" w:rsidRDefault="001E471E" w:rsidP="0024768D">
            <w:r w:rsidRPr="00557C15">
              <w:t xml:space="preserve">  .710</w:t>
            </w:r>
          </w:p>
        </w:tc>
        <w:tc>
          <w:tcPr>
            <w:tcW w:w="2271" w:type="dxa"/>
          </w:tcPr>
          <w:p w14:paraId="1CFB88D3" w14:textId="77777777" w:rsidR="001E471E" w:rsidRPr="00557C15" w:rsidRDefault="001E471E" w:rsidP="0024768D">
            <w:r w:rsidRPr="00557C15">
              <w:t>1.02 (0.89, 1.16)</w:t>
            </w:r>
          </w:p>
        </w:tc>
        <w:tc>
          <w:tcPr>
            <w:tcW w:w="1031" w:type="dxa"/>
          </w:tcPr>
          <w:p w14:paraId="78BCC2E4" w14:textId="77777777" w:rsidR="001E471E" w:rsidRPr="00557C15" w:rsidRDefault="001E471E" w:rsidP="0024768D">
            <w:r w:rsidRPr="00557C15">
              <w:t xml:space="preserve">  .800</w:t>
            </w:r>
          </w:p>
        </w:tc>
      </w:tr>
      <w:tr w:rsidR="001E471E" w:rsidRPr="00557C15" w14:paraId="758CC363" w14:textId="77777777" w:rsidTr="00CB1D11">
        <w:tc>
          <w:tcPr>
            <w:tcW w:w="3780" w:type="dxa"/>
            <w:gridSpan w:val="2"/>
          </w:tcPr>
          <w:p w14:paraId="613A7311" w14:textId="68399DD5" w:rsidR="001E471E" w:rsidRPr="00557C15" w:rsidRDefault="001E471E" w:rsidP="00CB1D11">
            <w:r w:rsidRPr="00557C15">
              <w:t>Goal (</w:t>
            </w:r>
            <w:r w:rsidR="00CB1D11">
              <w:t>a</w:t>
            </w:r>
            <w:r w:rsidRPr="00557C15">
              <w:t>daptive)</w:t>
            </w:r>
          </w:p>
        </w:tc>
        <w:tc>
          <w:tcPr>
            <w:tcW w:w="1920" w:type="dxa"/>
          </w:tcPr>
          <w:p w14:paraId="1A5D2DEB" w14:textId="77777777" w:rsidR="001E471E" w:rsidRPr="00557C15" w:rsidRDefault="001E471E" w:rsidP="0024768D">
            <w:r w:rsidRPr="00557C15">
              <w:t>1.09 (0.72, 1.65)</w:t>
            </w:r>
          </w:p>
        </w:tc>
        <w:tc>
          <w:tcPr>
            <w:tcW w:w="1073" w:type="dxa"/>
            <w:gridSpan w:val="2"/>
          </w:tcPr>
          <w:p w14:paraId="03B74294" w14:textId="77777777" w:rsidR="001E471E" w:rsidRPr="00557C15" w:rsidRDefault="001E471E" w:rsidP="0024768D">
            <w:r w:rsidRPr="00557C15">
              <w:t xml:space="preserve">  .688</w:t>
            </w:r>
          </w:p>
        </w:tc>
        <w:tc>
          <w:tcPr>
            <w:tcW w:w="2271" w:type="dxa"/>
          </w:tcPr>
          <w:p w14:paraId="2881CFB4" w14:textId="77777777" w:rsidR="001E471E" w:rsidRPr="00557C15" w:rsidRDefault="001E471E" w:rsidP="0024768D">
            <w:r w:rsidRPr="00557C15">
              <w:t>0.86 (0.71, 1.03)</w:t>
            </w:r>
          </w:p>
        </w:tc>
        <w:tc>
          <w:tcPr>
            <w:tcW w:w="1031" w:type="dxa"/>
          </w:tcPr>
          <w:p w14:paraId="1709FF1D" w14:textId="77777777" w:rsidR="001E471E" w:rsidRPr="00557C15" w:rsidRDefault="001E471E" w:rsidP="0024768D">
            <w:r w:rsidRPr="00557C15">
              <w:t xml:space="preserve">  .105</w:t>
            </w:r>
          </w:p>
        </w:tc>
      </w:tr>
      <w:tr w:rsidR="001E471E" w:rsidRPr="00557C15" w14:paraId="18A2482A" w14:textId="77777777" w:rsidTr="00CB1D11">
        <w:tc>
          <w:tcPr>
            <w:tcW w:w="3780" w:type="dxa"/>
            <w:gridSpan w:val="2"/>
          </w:tcPr>
          <w:p w14:paraId="3430B496" w14:textId="22CCF439" w:rsidR="001E471E" w:rsidRPr="00557C15" w:rsidRDefault="001E471E" w:rsidP="00CB1D11">
            <w:r w:rsidRPr="00557C15">
              <w:t>Reinforcement  (</w:t>
            </w:r>
            <w:r w:rsidR="00CB1D11">
              <w:t>i</w:t>
            </w:r>
            <w:r w:rsidRPr="00557C15">
              <w:t>mmediate)</w:t>
            </w:r>
          </w:p>
        </w:tc>
        <w:tc>
          <w:tcPr>
            <w:tcW w:w="1920" w:type="dxa"/>
          </w:tcPr>
          <w:p w14:paraId="4B8CAFA4" w14:textId="77777777" w:rsidR="001E471E" w:rsidRPr="00557C15" w:rsidRDefault="001E471E" w:rsidP="0024768D">
            <w:r w:rsidRPr="00557C15">
              <w:t>0.92 (0.62, 1.35)</w:t>
            </w:r>
          </w:p>
        </w:tc>
        <w:tc>
          <w:tcPr>
            <w:tcW w:w="1073" w:type="dxa"/>
            <w:gridSpan w:val="2"/>
          </w:tcPr>
          <w:p w14:paraId="6F3AF58D" w14:textId="77777777" w:rsidR="001E471E" w:rsidRPr="00557C15" w:rsidRDefault="001E471E" w:rsidP="0024768D">
            <w:r w:rsidRPr="00557C15">
              <w:t xml:space="preserve">  .659</w:t>
            </w:r>
          </w:p>
        </w:tc>
        <w:tc>
          <w:tcPr>
            <w:tcW w:w="2271" w:type="dxa"/>
          </w:tcPr>
          <w:p w14:paraId="43EB0D4C" w14:textId="77777777" w:rsidR="001E471E" w:rsidRPr="00557C15" w:rsidRDefault="001E471E" w:rsidP="0024768D">
            <w:r w:rsidRPr="00557C15">
              <w:t>1.04 (0.86, 1.26)</w:t>
            </w:r>
          </w:p>
        </w:tc>
        <w:tc>
          <w:tcPr>
            <w:tcW w:w="1031" w:type="dxa"/>
          </w:tcPr>
          <w:p w14:paraId="2B69E5D1" w14:textId="77777777" w:rsidR="001E471E" w:rsidRPr="00557C15" w:rsidRDefault="001E471E" w:rsidP="0024768D">
            <w:r w:rsidRPr="00557C15">
              <w:t xml:space="preserve">  .678</w:t>
            </w:r>
          </w:p>
        </w:tc>
      </w:tr>
      <w:tr w:rsidR="001E471E" w:rsidRPr="00557C15" w14:paraId="2996ECEA" w14:textId="77777777" w:rsidTr="00CB1D11">
        <w:tc>
          <w:tcPr>
            <w:tcW w:w="3780" w:type="dxa"/>
            <w:gridSpan w:val="2"/>
          </w:tcPr>
          <w:p w14:paraId="24B72071" w14:textId="4F89F5CB" w:rsidR="001E471E" w:rsidRPr="00557C15" w:rsidRDefault="001E471E" w:rsidP="00CB1D11">
            <w:r w:rsidRPr="00557C15">
              <w:t>Time</w:t>
            </w:r>
            <w:r w:rsidR="00CB1D11">
              <w:t>: linear</w:t>
            </w:r>
          </w:p>
        </w:tc>
        <w:tc>
          <w:tcPr>
            <w:tcW w:w="1920" w:type="dxa"/>
          </w:tcPr>
          <w:p w14:paraId="206456D6" w14:textId="77777777" w:rsidR="001E471E" w:rsidRPr="00557C15" w:rsidRDefault="001E471E" w:rsidP="0024768D">
            <w:r w:rsidRPr="00557C15">
              <w:t>1.35 (0.89, 2.04)</w:t>
            </w:r>
          </w:p>
        </w:tc>
        <w:tc>
          <w:tcPr>
            <w:tcW w:w="1073" w:type="dxa"/>
            <w:gridSpan w:val="2"/>
          </w:tcPr>
          <w:p w14:paraId="446403AB" w14:textId="77777777" w:rsidR="001E471E" w:rsidRPr="00557C15" w:rsidRDefault="001E471E" w:rsidP="0024768D">
            <w:r w:rsidRPr="00557C15">
              <w:t xml:space="preserve">  .232</w:t>
            </w:r>
          </w:p>
        </w:tc>
        <w:tc>
          <w:tcPr>
            <w:tcW w:w="2271" w:type="dxa"/>
          </w:tcPr>
          <w:p w14:paraId="4BED8C3D" w14:textId="77777777" w:rsidR="001E471E" w:rsidRPr="00557C15" w:rsidRDefault="001E471E" w:rsidP="0024768D">
            <w:r w:rsidRPr="00557C15">
              <w:t>1.08 (0.91, 1.29)</w:t>
            </w:r>
          </w:p>
        </w:tc>
        <w:tc>
          <w:tcPr>
            <w:tcW w:w="1031" w:type="dxa"/>
          </w:tcPr>
          <w:p w14:paraId="7329E72F" w14:textId="77777777" w:rsidR="001E471E" w:rsidRPr="00557C15" w:rsidRDefault="001E471E" w:rsidP="0024768D">
            <w:r w:rsidRPr="00557C15">
              <w:t xml:space="preserve">  .374</w:t>
            </w:r>
          </w:p>
        </w:tc>
      </w:tr>
      <w:tr w:rsidR="001E471E" w:rsidRPr="00557C15" w14:paraId="623877AF" w14:textId="77777777" w:rsidTr="00CB1D11">
        <w:tc>
          <w:tcPr>
            <w:tcW w:w="3780" w:type="dxa"/>
            <w:gridSpan w:val="2"/>
          </w:tcPr>
          <w:p w14:paraId="1E0B83C8" w14:textId="424925B6" w:rsidR="001E471E" w:rsidRPr="00557C15" w:rsidRDefault="001E471E" w:rsidP="00CB1D11">
            <w:r w:rsidRPr="00557C15">
              <w:t>Time</w:t>
            </w:r>
            <w:r w:rsidR="00CB1D11">
              <w:t>: q</w:t>
            </w:r>
            <w:r w:rsidRPr="00557C15">
              <w:t>uadratic</w:t>
            </w:r>
          </w:p>
        </w:tc>
        <w:tc>
          <w:tcPr>
            <w:tcW w:w="1920" w:type="dxa"/>
          </w:tcPr>
          <w:p w14:paraId="3ACB6107" w14:textId="77777777" w:rsidR="001E471E" w:rsidRPr="00557C15" w:rsidRDefault="001E471E" w:rsidP="0024768D">
            <w:r w:rsidRPr="00557C15">
              <w:t>0.76 (0.50, 1.16)</w:t>
            </w:r>
          </w:p>
        </w:tc>
        <w:tc>
          <w:tcPr>
            <w:tcW w:w="1073" w:type="dxa"/>
            <w:gridSpan w:val="2"/>
          </w:tcPr>
          <w:p w14:paraId="27562D6D" w14:textId="77777777" w:rsidR="001E471E" w:rsidRPr="00557C15" w:rsidRDefault="001E471E" w:rsidP="0024768D">
            <w:r w:rsidRPr="00557C15">
              <w:t xml:space="preserve">  .222</w:t>
            </w:r>
          </w:p>
        </w:tc>
        <w:tc>
          <w:tcPr>
            <w:tcW w:w="2271" w:type="dxa"/>
          </w:tcPr>
          <w:p w14:paraId="301966F2" w14:textId="77777777" w:rsidR="001E471E" w:rsidRPr="00557C15" w:rsidRDefault="001E471E" w:rsidP="0024768D">
            <w:r w:rsidRPr="00557C15">
              <w:t>0.94 (0.79, 1.11)</w:t>
            </w:r>
          </w:p>
        </w:tc>
        <w:tc>
          <w:tcPr>
            <w:tcW w:w="1031" w:type="dxa"/>
          </w:tcPr>
          <w:p w14:paraId="598F1C2B" w14:textId="77777777" w:rsidR="001E471E" w:rsidRPr="00557C15" w:rsidRDefault="001E471E" w:rsidP="0024768D">
            <w:r w:rsidRPr="00557C15">
              <w:t xml:space="preserve">  .451</w:t>
            </w:r>
          </w:p>
        </w:tc>
      </w:tr>
      <w:tr w:rsidR="001E471E" w:rsidRPr="00557C15" w14:paraId="2DF2D33C" w14:textId="77777777" w:rsidTr="00CB1D11">
        <w:tc>
          <w:tcPr>
            <w:tcW w:w="3780" w:type="dxa"/>
            <w:gridSpan w:val="2"/>
          </w:tcPr>
          <w:p w14:paraId="2B545B27" w14:textId="334BAB92" w:rsidR="001E471E" w:rsidRPr="00557C15" w:rsidRDefault="001E471E" w:rsidP="00CB1D11">
            <w:r w:rsidRPr="00557C15">
              <w:t>Goal</w:t>
            </w:r>
            <w:r w:rsidR="00CB1D11">
              <w:t xml:space="preserve"> by time: l</w:t>
            </w:r>
            <w:r w:rsidRPr="00557C15">
              <w:t>inear</w:t>
            </w:r>
          </w:p>
        </w:tc>
        <w:tc>
          <w:tcPr>
            <w:tcW w:w="1920" w:type="dxa"/>
          </w:tcPr>
          <w:p w14:paraId="5E39B431" w14:textId="77777777" w:rsidR="001E471E" w:rsidRPr="00557C15" w:rsidRDefault="001E471E" w:rsidP="0024768D">
            <w:r w:rsidRPr="00557C15">
              <w:t>1.78 (0.98, 3.24)</w:t>
            </w:r>
          </w:p>
        </w:tc>
        <w:tc>
          <w:tcPr>
            <w:tcW w:w="1073" w:type="dxa"/>
            <w:gridSpan w:val="2"/>
          </w:tcPr>
          <w:p w14:paraId="66C2B183" w14:textId="1E73DECB" w:rsidR="001E471E" w:rsidRPr="00557C15" w:rsidRDefault="001E471E" w:rsidP="0024768D">
            <w:r w:rsidRPr="00557C15">
              <w:t xml:space="preserve">  .</w:t>
            </w:r>
            <w:proofErr w:type="gramStart"/>
            <w:r w:rsidRPr="00557C15">
              <w:t>077</w:t>
            </w:r>
            <w:r w:rsidR="00DB4C4B">
              <w:t xml:space="preserve"> </w:t>
            </w:r>
            <w:r w:rsidRPr="00557C15">
              <w:t>.</w:t>
            </w:r>
            <w:proofErr w:type="gramEnd"/>
          </w:p>
        </w:tc>
        <w:tc>
          <w:tcPr>
            <w:tcW w:w="2271" w:type="dxa"/>
          </w:tcPr>
          <w:p w14:paraId="5620D624" w14:textId="77777777" w:rsidR="001E471E" w:rsidRPr="00557C15" w:rsidRDefault="001E471E" w:rsidP="0024768D">
            <w:r w:rsidRPr="00557C15">
              <w:t>1.12 (0.88, 1.43)</w:t>
            </w:r>
          </w:p>
        </w:tc>
        <w:tc>
          <w:tcPr>
            <w:tcW w:w="1031" w:type="dxa"/>
          </w:tcPr>
          <w:p w14:paraId="44C3FDF7" w14:textId="77777777" w:rsidR="001E471E" w:rsidRPr="00557C15" w:rsidRDefault="001E471E" w:rsidP="0024768D">
            <w:r w:rsidRPr="00557C15">
              <w:t xml:space="preserve">  .365</w:t>
            </w:r>
          </w:p>
        </w:tc>
      </w:tr>
      <w:tr w:rsidR="001E471E" w:rsidRPr="00557C15" w14:paraId="1AB25080" w14:textId="77777777" w:rsidTr="00CB1D11">
        <w:tc>
          <w:tcPr>
            <w:tcW w:w="3780" w:type="dxa"/>
            <w:gridSpan w:val="2"/>
          </w:tcPr>
          <w:p w14:paraId="579E6ADB" w14:textId="43EE1CC8" w:rsidR="001E471E" w:rsidRPr="00557C15" w:rsidRDefault="001E471E" w:rsidP="00CB1D11">
            <w:r w:rsidRPr="00557C15">
              <w:t>Goal</w:t>
            </w:r>
            <w:r w:rsidR="00CB1D11">
              <w:t xml:space="preserve"> by time: q</w:t>
            </w:r>
            <w:r w:rsidRPr="00557C15">
              <w:t>uadratic</w:t>
            </w:r>
          </w:p>
        </w:tc>
        <w:tc>
          <w:tcPr>
            <w:tcW w:w="1920" w:type="dxa"/>
          </w:tcPr>
          <w:p w14:paraId="73762707" w14:textId="77777777" w:rsidR="001E471E" w:rsidRPr="00557C15" w:rsidRDefault="001E471E" w:rsidP="0024768D">
            <w:r w:rsidRPr="00557C15">
              <w:t>0.90 (0.49, 1.64)</w:t>
            </w:r>
          </w:p>
        </w:tc>
        <w:tc>
          <w:tcPr>
            <w:tcW w:w="1073" w:type="dxa"/>
            <w:gridSpan w:val="2"/>
          </w:tcPr>
          <w:p w14:paraId="16C41EB9" w14:textId="77777777" w:rsidR="001E471E" w:rsidRPr="00557C15" w:rsidRDefault="001E471E" w:rsidP="0024768D">
            <w:r w:rsidRPr="00557C15">
              <w:t xml:space="preserve">  .730</w:t>
            </w:r>
          </w:p>
        </w:tc>
        <w:tc>
          <w:tcPr>
            <w:tcW w:w="2271" w:type="dxa"/>
          </w:tcPr>
          <w:p w14:paraId="7CDB5753" w14:textId="77777777" w:rsidR="001E471E" w:rsidRPr="00557C15" w:rsidRDefault="001E471E" w:rsidP="0024768D">
            <w:r w:rsidRPr="00557C15">
              <w:t>0.98 (0.77, 1.23)</w:t>
            </w:r>
          </w:p>
        </w:tc>
        <w:tc>
          <w:tcPr>
            <w:tcW w:w="1031" w:type="dxa"/>
          </w:tcPr>
          <w:p w14:paraId="05B20D3B" w14:textId="77777777" w:rsidR="001E471E" w:rsidRPr="00557C15" w:rsidRDefault="001E471E" w:rsidP="0024768D">
            <w:r w:rsidRPr="00557C15">
              <w:t xml:space="preserve">  .833</w:t>
            </w:r>
          </w:p>
        </w:tc>
      </w:tr>
      <w:tr w:rsidR="001E471E" w:rsidRPr="00557C15" w14:paraId="581413F2" w14:textId="77777777" w:rsidTr="00CB1D11">
        <w:tc>
          <w:tcPr>
            <w:tcW w:w="3780" w:type="dxa"/>
            <w:gridSpan w:val="2"/>
          </w:tcPr>
          <w:p w14:paraId="45C6FD97" w14:textId="11FDB35B" w:rsidR="001E471E" w:rsidRPr="00557C15" w:rsidRDefault="001E471E" w:rsidP="00CB1D11">
            <w:r w:rsidRPr="00557C15">
              <w:t>Reinforcement</w:t>
            </w:r>
            <w:r w:rsidR="00CB1D11">
              <w:t xml:space="preserve"> by time: l</w:t>
            </w:r>
            <w:r w:rsidRPr="00557C15">
              <w:t>inear</w:t>
            </w:r>
          </w:p>
        </w:tc>
        <w:tc>
          <w:tcPr>
            <w:tcW w:w="1920" w:type="dxa"/>
          </w:tcPr>
          <w:p w14:paraId="7DFB6171" w14:textId="77777777" w:rsidR="001E471E" w:rsidRPr="00557C15" w:rsidRDefault="001E471E" w:rsidP="0024768D">
            <w:r w:rsidRPr="00557C15">
              <w:t>1.07 (0.61, 1.88)</w:t>
            </w:r>
          </w:p>
        </w:tc>
        <w:tc>
          <w:tcPr>
            <w:tcW w:w="1073" w:type="dxa"/>
            <w:gridSpan w:val="2"/>
          </w:tcPr>
          <w:p w14:paraId="2FD63938" w14:textId="77777777" w:rsidR="001E471E" w:rsidRPr="00557C15" w:rsidRDefault="001E471E" w:rsidP="0024768D">
            <w:r w:rsidRPr="00557C15">
              <w:t xml:space="preserve">  .806</w:t>
            </w:r>
          </w:p>
        </w:tc>
        <w:tc>
          <w:tcPr>
            <w:tcW w:w="2271" w:type="dxa"/>
          </w:tcPr>
          <w:p w14:paraId="485DD4E9" w14:textId="77777777" w:rsidR="001E471E" w:rsidRPr="00557C15" w:rsidRDefault="001E471E" w:rsidP="0024768D">
            <w:r w:rsidRPr="00557C15">
              <w:t>1.46 (1.14, 1.86)</w:t>
            </w:r>
          </w:p>
        </w:tc>
        <w:tc>
          <w:tcPr>
            <w:tcW w:w="1031" w:type="dxa"/>
          </w:tcPr>
          <w:p w14:paraId="52BDD7FE" w14:textId="77777777" w:rsidR="001E471E" w:rsidRPr="00557C15" w:rsidRDefault="001E471E" w:rsidP="0024768D">
            <w:r w:rsidRPr="00557C15">
              <w:t xml:space="preserve">  .003**</w:t>
            </w:r>
          </w:p>
        </w:tc>
      </w:tr>
      <w:tr w:rsidR="001E471E" w:rsidRPr="00557C15" w14:paraId="5C998A71" w14:textId="77777777" w:rsidTr="00CB1D11">
        <w:tc>
          <w:tcPr>
            <w:tcW w:w="3780" w:type="dxa"/>
            <w:gridSpan w:val="2"/>
          </w:tcPr>
          <w:p w14:paraId="154E219A" w14:textId="444137AF" w:rsidR="001E471E" w:rsidRPr="00557C15" w:rsidRDefault="001E471E" w:rsidP="00CB1D11">
            <w:r w:rsidRPr="00557C15">
              <w:t>Reinforcement</w:t>
            </w:r>
            <w:r w:rsidR="00CB1D11">
              <w:t xml:space="preserve"> by time: q</w:t>
            </w:r>
            <w:r w:rsidRPr="00557C15">
              <w:t>uadratic</w:t>
            </w:r>
          </w:p>
        </w:tc>
        <w:tc>
          <w:tcPr>
            <w:tcW w:w="1920" w:type="dxa"/>
          </w:tcPr>
          <w:p w14:paraId="716BDFFE" w14:textId="77777777" w:rsidR="001E471E" w:rsidRPr="00557C15" w:rsidRDefault="001E471E" w:rsidP="0024768D">
            <w:r w:rsidRPr="00557C15">
              <w:t>1.05 (0.59, 1.89)</w:t>
            </w:r>
          </w:p>
        </w:tc>
        <w:tc>
          <w:tcPr>
            <w:tcW w:w="1073" w:type="dxa"/>
            <w:gridSpan w:val="2"/>
          </w:tcPr>
          <w:p w14:paraId="527D0550" w14:textId="77777777" w:rsidR="001E471E" w:rsidRPr="00557C15" w:rsidRDefault="001E471E" w:rsidP="0024768D">
            <w:r w:rsidRPr="00557C15">
              <w:t xml:space="preserve">  .857</w:t>
            </w:r>
          </w:p>
        </w:tc>
        <w:tc>
          <w:tcPr>
            <w:tcW w:w="2271" w:type="dxa"/>
          </w:tcPr>
          <w:p w14:paraId="2141B996" w14:textId="77777777" w:rsidR="001E471E" w:rsidRPr="00557C15" w:rsidRDefault="001E471E" w:rsidP="0024768D">
            <w:r w:rsidRPr="00557C15">
              <w:t>0.70 (0.55, 0.88)</w:t>
            </w:r>
          </w:p>
        </w:tc>
        <w:tc>
          <w:tcPr>
            <w:tcW w:w="1031" w:type="dxa"/>
          </w:tcPr>
          <w:p w14:paraId="71797C11" w14:textId="77777777" w:rsidR="001E471E" w:rsidRPr="00557C15" w:rsidRDefault="001E471E" w:rsidP="0024768D">
            <w:r w:rsidRPr="00557C15">
              <w:t xml:space="preserve">  .003**</w:t>
            </w:r>
          </w:p>
        </w:tc>
      </w:tr>
      <w:tr w:rsidR="001E471E" w:rsidRPr="00557C15" w14:paraId="54595FE5" w14:textId="77777777" w:rsidTr="00CB1D11">
        <w:tc>
          <w:tcPr>
            <w:tcW w:w="3780" w:type="dxa"/>
            <w:gridSpan w:val="2"/>
          </w:tcPr>
          <w:p w14:paraId="0960EB0B" w14:textId="38A2EE8F" w:rsidR="001E471E" w:rsidRPr="00557C15" w:rsidRDefault="001E471E" w:rsidP="00CB1D11">
            <w:r w:rsidRPr="00557C15">
              <w:t>Goal</w:t>
            </w:r>
            <w:r w:rsidR="00CB1D11">
              <w:t xml:space="preserve"> by r</w:t>
            </w:r>
            <w:r w:rsidRPr="00557C15">
              <w:t>einforcement</w:t>
            </w:r>
          </w:p>
        </w:tc>
        <w:tc>
          <w:tcPr>
            <w:tcW w:w="1920" w:type="dxa"/>
          </w:tcPr>
          <w:p w14:paraId="6625BE3D" w14:textId="77777777" w:rsidR="001E471E" w:rsidRPr="00557C15" w:rsidRDefault="001E471E" w:rsidP="0024768D">
            <w:r w:rsidRPr="00557C15">
              <w:t>0.95 (0.54, 1.67)</w:t>
            </w:r>
          </w:p>
        </w:tc>
        <w:tc>
          <w:tcPr>
            <w:tcW w:w="1073" w:type="dxa"/>
            <w:gridSpan w:val="2"/>
          </w:tcPr>
          <w:p w14:paraId="510021AC" w14:textId="77777777" w:rsidR="001E471E" w:rsidRPr="00557C15" w:rsidRDefault="001E471E" w:rsidP="0024768D">
            <w:r w:rsidRPr="00557C15">
              <w:t xml:space="preserve">  .848</w:t>
            </w:r>
          </w:p>
        </w:tc>
        <w:tc>
          <w:tcPr>
            <w:tcW w:w="2271" w:type="dxa"/>
          </w:tcPr>
          <w:p w14:paraId="0D189276" w14:textId="77777777" w:rsidR="001E471E" w:rsidRPr="00557C15" w:rsidRDefault="001E471E" w:rsidP="0024768D">
            <w:r w:rsidRPr="00557C15">
              <w:t>1.02 (0.78, 1.33)</w:t>
            </w:r>
          </w:p>
        </w:tc>
        <w:tc>
          <w:tcPr>
            <w:tcW w:w="1031" w:type="dxa"/>
          </w:tcPr>
          <w:p w14:paraId="02B77D95" w14:textId="77777777" w:rsidR="001E471E" w:rsidRPr="00557C15" w:rsidRDefault="001E471E" w:rsidP="0024768D">
            <w:r w:rsidRPr="00557C15">
              <w:t xml:space="preserve">  .885</w:t>
            </w:r>
          </w:p>
        </w:tc>
      </w:tr>
      <w:tr w:rsidR="001E471E" w:rsidRPr="00557C15" w14:paraId="5462DB38" w14:textId="77777777" w:rsidTr="00CB1D11">
        <w:tc>
          <w:tcPr>
            <w:tcW w:w="3780" w:type="dxa"/>
            <w:gridSpan w:val="2"/>
          </w:tcPr>
          <w:p w14:paraId="03C0B8D4" w14:textId="462E3B49" w:rsidR="001E471E" w:rsidRPr="00557C15" w:rsidRDefault="001E471E" w:rsidP="00CB1D11">
            <w:r w:rsidRPr="00557C15">
              <w:t>Goal</w:t>
            </w:r>
            <w:r w:rsidR="00CB1D11">
              <w:t xml:space="preserve"> by r</w:t>
            </w:r>
            <w:r w:rsidRPr="00557C15">
              <w:t>einforcement</w:t>
            </w:r>
            <w:r w:rsidR="00CB1D11">
              <w:t xml:space="preserve"> by t</w:t>
            </w:r>
            <w:r w:rsidRPr="00557C15">
              <w:t>ime</w:t>
            </w:r>
            <w:r w:rsidR="00CB1D11">
              <w:t>: linear</w:t>
            </w:r>
          </w:p>
        </w:tc>
        <w:tc>
          <w:tcPr>
            <w:tcW w:w="1920" w:type="dxa"/>
          </w:tcPr>
          <w:p w14:paraId="137F3EF6" w14:textId="77777777" w:rsidR="001E471E" w:rsidRPr="00557C15" w:rsidRDefault="001E471E" w:rsidP="0024768D">
            <w:r w:rsidRPr="00557C15">
              <w:t>0.61 (0.27, 1.38)</w:t>
            </w:r>
          </w:p>
        </w:tc>
        <w:tc>
          <w:tcPr>
            <w:tcW w:w="1073" w:type="dxa"/>
            <w:gridSpan w:val="2"/>
          </w:tcPr>
          <w:p w14:paraId="139F21B6" w14:textId="77777777" w:rsidR="001E471E" w:rsidRPr="00557C15" w:rsidRDefault="001E471E" w:rsidP="0024768D">
            <w:r w:rsidRPr="00557C15">
              <w:t xml:space="preserve">  .238</w:t>
            </w:r>
          </w:p>
        </w:tc>
        <w:tc>
          <w:tcPr>
            <w:tcW w:w="2271" w:type="dxa"/>
          </w:tcPr>
          <w:p w14:paraId="5ADCFB63" w14:textId="77777777" w:rsidR="001E471E" w:rsidRPr="00557C15" w:rsidRDefault="001E471E" w:rsidP="0024768D">
            <w:r w:rsidRPr="00557C15">
              <w:t>0.69 (0.48, 0.97)</w:t>
            </w:r>
          </w:p>
        </w:tc>
        <w:tc>
          <w:tcPr>
            <w:tcW w:w="1031" w:type="dxa"/>
          </w:tcPr>
          <w:p w14:paraId="6AA4EE9D" w14:textId="77777777" w:rsidR="001E471E" w:rsidRPr="00557C15" w:rsidRDefault="001E471E" w:rsidP="0024768D">
            <w:r w:rsidRPr="00557C15">
              <w:t xml:space="preserve">  .034*</w:t>
            </w:r>
          </w:p>
        </w:tc>
      </w:tr>
      <w:tr w:rsidR="001E471E" w:rsidRPr="00557C15" w14:paraId="406FDD48" w14:textId="77777777" w:rsidTr="00CB1D11">
        <w:tc>
          <w:tcPr>
            <w:tcW w:w="3780" w:type="dxa"/>
            <w:gridSpan w:val="2"/>
            <w:tcBorders>
              <w:bottom w:val="single" w:sz="4" w:space="0" w:color="auto"/>
            </w:tcBorders>
          </w:tcPr>
          <w:p w14:paraId="6F80D98B" w14:textId="67C96CD3" w:rsidR="001E471E" w:rsidRPr="00557C15" w:rsidRDefault="001E471E" w:rsidP="00CB1D11">
            <w:r w:rsidRPr="00557C15">
              <w:t>Goal</w:t>
            </w:r>
            <w:r w:rsidR="00CB1D11">
              <w:t xml:space="preserve"> by r</w:t>
            </w:r>
            <w:r w:rsidRPr="00557C15">
              <w:t>einforcement</w:t>
            </w:r>
            <w:r w:rsidR="00CB1D11">
              <w:t xml:space="preserve"> by time: q</w:t>
            </w:r>
            <w:r w:rsidRPr="00557C15">
              <w:t>uadratic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3D26A068" w14:textId="77777777" w:rsidR="001E471E" w:rsidRPr="00557C15" w:rsidRDefault="001E471E" w:rsidP="0024768D">
            <w:r w:rsidRPr="00557C15">
              <w:t>0.96 (0.42, 2.20)</w:t>
            </w:r>
          </w:p>
        </w:tc>
        <w:tc>
          <w:tcPr>
            <w:tcW w:w="1073" w:type="dxa"/>
            <w:gridSpan w:val="2"/>
            <w:tcBorders>
              <w:bottom w:val="single" w:sz="4" w:space="0" w:color="auto"/>
            </w:tcBorders>
          </w:tcPr>
          <w:p w14:paraId="0DE499D0" w14:textId="77777777" w:rsidR="001E471E" w:rsidRPr="00557C15" w:rsidRDefault="001E471E" w:rsidP="0024768D">
            <w:r w:rsidRPr="00557C15">
              <w:t xml:space="preserve">  .916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15ED86D9" w14:textId="77777777" w:rsidR="001E471E" w:rsidRPr="00557C15" w:rsidRDefault="001E471E" w:rsidP="0024768D">
            <w:r w:rsidRPr="00557C15">
              <w:t>1.34 (0.96, 1.87)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545AF4D8" w14:textId="0B6585A4" w:rsidR="001E471E" w:rsidRPr="00557C15" w:rsidRDefault="001E471E" w:rsidP="0024768D">
            <w:r w:rsidRPr="00557C15">
              <w:t xml:space="preserve">  .</w:t>
            </w:r>
            <w:proofErr w:type="gramStart"/>
            <w:r w:rsidRPr="00557C15">
              <w:t>086</w:t>
            </w:r>
            <w:r w:rsidR="00CB1D11">
              <w:t xml:space="preserve"> </w:t>
            </w:r>
            <w:r w:rsidRPr="00557C15">
              <w:t>.</w:t>
            </w:r>
            <w:proofErr w:type="gramEnd"/>
          </w:p>
        </w:tc>
      </w:tr>
    </w:tbl>
    <w:p w14:paraId="43B77AD7" w14:textId="77777777" w:rsidR="00A67335" w:rsidRDefault="00A67335" w:rsidP="00A67335">
      <w:proofErr w:type="spellStart"/>
      <w:proofErr w:type="gramStart"/>
      <w:r w:rsidRPr="00F901D9">
        <w:rPr>
          <w:vertAlign w:val="superscript"/>
        </w:rPr>
        <w:t>a</w:t>
      </w:r>
      <w:r w:rsidRPr="00557C15">
        <w:t>Referent</w:t>
      </w:r>
      <w:proofErr w:type="spellEnd"/>
      <w:proofErr w:type="gramEnd"/>
      <w:r w:rsidRPr="00557C15">
        <w:t xml:space="preserve"> groups for parameters</w:t>
      </w:r>
      <w:r>
        <w:t xml:space="preserve"> are</w:t>
      </w:r>
      <w:r w:rsidRPr="00557C15">
        <w:t xml:space="preserve"> listed in parentheses. </w:t>
      </w:r>
    </w:p>
    <w:p w14:paraId="70F05089" w14:textId="77777777" w:rsidR="00A67335" w:rsidRDefault="00A67335" w:rsidP="00A67335">
      <w:proofErr w:type="spellStart"/>
      <w:proofErr w:type="gramStart"/>
      <w:r>
        <w:rPr>
          <w:vertAlign w:val="superscript"/>
        </w:rPr>
        <w:t>b</w:t>
      </w:r>
      <w:r w:rsidRPr="00E91C7D">
        <w:t>O</w:t>
      </w:r>
      <w:r>
        <w:t>dds</w:t>
      </w:r>
      <w:proofErr w:type="spellEnd"/>
      <w:proofErr w:type="gramEnd"/>
      <w:r>
        <w:t xml:space="preserve"> ratio (O</w:t>
      </w:r>
      <w:r w:rsidRPr="00E91C7D">
        <w:t>R</w:t>
      </w:r>
      <w:r>
        <w:t>)</w:t>
      </w:r>
      <w:r w:rsidRPr="00E91C7D">
        <w:t xml:space="preserve"> reflects </w:t>
      </w:r>
      <w:r>
        <w:t xml:space="preserve">the </w:t>
      </w:r>
      <w:r w:rsidRPr="00E91C7D">
        <w:t>odds of reporting any leisure walking (versus none).</w:t>
      </w:r>
      <w:r>
        <w:t xml:space="preserve"> </w:t>
      </w:r>
    </w:p>
    <w:p w14:paraId="4E4E8E15" w14:textId="11A79683" w:rsidR="00A67335" w:rsidRDefault="00A67335" w:rsidP="00A67335">
      <w:proofErr w:type="spellStart"/>
      <w:proofErr w:type="gramStart"/>
      <w:r>
        <w:rPr>
          <w:vertAlign w:val="superscript"/>
        </w:rPr>
        <w:t>c</w:t>
      </w:r>
      <w:r>
        <w:t>Risk</w:t>
      </w:r>
      <w:proofErr w:type="spellEnd"/>
      <w:proofErr w:type="gramEnd"/>
      <w:r>
        <w:t xml:space="preserve"> Ratio (RR) reflects the proportional increase (values &gt;1) or decrease (values &lt;1) in non-zero leisure walking minutes/week associated with a one unit change in the predictor.</w:t>
      </w:r>
    </w:p>
    <w:p w14:paraId="36AD8E47" w14:textId="77777777" w:rsidR="00A67335" w:rsidRDefault="00A67335" w:rsidP="00A67335">
      <w:proofErr w:type="spellStart"/>
      <w:proofErr w:type="gramStart"/>
      <w:r>
        <w:rPr>
          <w:vertAlign w:val="superscript"/>
        </w:rPr>
        <w:t>d</w:t>
      </w:r>
      <w:r w:rsidRPr="00E91C7D">
        <w:t>OR</w:t>
      </w:r>
      <w:proofErr w:type="spellEnd"/>
      <w:proofErr w:type="gramEnd"/>
      <w:r w:rsidRPr="00E91C7D">
        <w:t xml:space="preserve">, RR, and 95% CI are </w:t>
      </w:r>
      <w:proofErr w:type="spellStart"/>
      <w:r w:rsidRPr="00E91C7D">
        <w:t>exponentiated</w:t>
      </w:r>
      <w:proofErr w:type="spellEnd"/>
      <w:r w:rsidRPr="00E91C7D">
        <w:t xml:space="preserve"> coefficients of conditional estimates.</w:t>
      </w:r>
    </w:p>
    <w:p w14:paraId="3B37FAAE" w14:textId="77777777" w:rsidR="00A67335" w:rsidRPr="009C4B8E" w:rsidRDefault="00A67335" w:rsidP="00A67335">
      <w:r w:rsidRPr="00F901D9">
        <w:t>.</w:t>
      </w:r>
      <w:r w:rsidRPr="009C4B8E">
        <w:rPr>
          <w:i/>
          <w:iCs/>
        </w:rPr>
        <w:t>P</w:t>
      </w:r>
      <w:r w:rsidRPr="009C4B8E">
        <w:t>&lt;.1.</w:t>
      </w:r>
    </w:p>
    <w:p w14:paraId="6D98CA96" w14:textId="77777777" w:rsidR="00A67335" w:rsidRDefault="00A67335" w:rsidP="00A67335">
      <w:r w:rsidRPr="00557C15">
        <w:t>*</w:t>
      </w:r>
      <w:r w:rsidRPr="003D4282">
        <w:rPr>
          <w:i/>
          <w:iCs/>
        </w:rPr>
        <w:t>P</w:t>
      </w:r>
      <w:r w:rsidRPr="00557C15">
        <w:t>&lt;.05</w:t>
      </w:r>
      <w:r>
        <w:t>.</w:t>
      </w:r>
    </w:p>
    <w:p w14:paraId="19A0D37B" w14:textId="77777777" w:rsidR="00A67335" w:rsidRDefault="00A67335" w:rsidP="00A67335">
      <w:r w:rsidRPr="00557C15">
        <w:t>**</w:t>
      </w:r>
      <w:r w:rsidRPr="003D4282">
        <w:rPr>
          <w:i/>
          <w:iCs/>
        </w:rPr>
        <w:t>P</w:t>
      </w:r>
      <w:r w:rsidRPr="00557C15">
        <w:t>&lt;.01</w:t>
      </w:r>
      <w:r>
        <w:t>.</w:t>
      </w:r>
    </w:p>
    <w:p w14:paraId="49DDDA3E" w14:textId="77777777" w:rsidR="00A67335" w:rsidRDefault="00A67335" w:rsidP="00A67335">
      <w:r w:rsidRPr="00557C15">
        <w:t>***</w:t>
      </w:r>
      <w:r w:rsidRPr="003D4282">
        <w:rPr>
          <w:i/>
          <w:iCs/>
        </w:rPr>
        <w:t>P</w:t>
      </w:r>
      <w:r w:rsidRPr="00557C15">
        <w:t>&lt;.001</w:t>
      </w:r>
      <w:r>
        <w:t>.</w:t>
      </w:r>
    </w:p>
    <w:p w14:paraId="14FBE259" w14:textId="77777777" w:rsidR="004C63BD" w:rsidRDefault="005C068C"/>
    <w:sectPr w:rsidR="004C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71E"/>
    <w:rsid w:val="00053900"/>
    <w:rsid w:val="000C132C"/>
    <w:rsid w:val="00166A53"/>
    <w:rsid w:val="001E471E"/>
    <w:rsid w:val="00295E0A"/>
    <w:rsid w:val="002B7F56"/>
    <w:rsid w:val="005C068C"/>
    <w:rsid w:val="006F2759"/>
    <w:rsid w:val="007A41B2"/>
    <w:rsid w:val="008B1D42"/>
    <w:rsid w:val="009D11CB"/>
    <w:rsid w:val="00A67335"/>
    <w:rsid w:val="00AA0BB2"/>
    <w:rsid w:val="00B033D3"/>
    <w:rsid w:val="00B3122B"/>
    <w:rsid w:val="00C32841"/>
    <w:rsid w:val="00C44C6B"/>
    <w:rsid w:val="00CB1D11"/>
    <w:rsid w:val="00D033FB"/>
    <w:rsid w:val="00D14686"/>
    <w:rsid w:val="00D45708"/>
    <w:rsid w:val="00DB4C4B"/>
    <w:rsid w:val="00E31CA4"/>
    <w:rsid w:val="00E9693B"/>
    <w:rsid w:val="00F554D3"/>
    <w:rsid w:val="00F7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FFDE4"/>
  <w15:chartTrackingRefBased/>
  <w15:docId w15:val="{350F1772-DA75-6A4D-8489-75952021A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71E"/>
    <w:rPr>
      <w:rFonts w:ascii="Cambria" w:hAnsi="Cambria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71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33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3F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offoli</dc:creator>
  <cp:keywords/>
  <dc:description/>
  <cp:lastModifiedBy>Mindy McEntee</cp:lastModifiedBy>
  <cp:revision>7</cp:revision>
  <dcterms:created xsi:type="dcterms:W3CDTF">2020-11-25T21:40:00Z</dcterms:created>
  <dcterms:modified xsi:type="dcterms:W3CDTF">2020-11-25T22:02:00Z</dcterms:modified>
</cp:coreProperties>
</file>